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2645A" w14:textId="77777777" w:rsidR="007824BB" w:rsidRPr="0075492F" w:rsidRDefault="007824BB" w:rsidP="007824BB">
      <w:pPr>
        <w:spacing w:after="240"/>
        <w:ind w:right="-20"/>
        <w:rPr>
          <w:rFonts w:cs="Arial"/>
          <w:b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6. Multinomial logistic regression of cause-specific mortality, Agincourt, South Africa, 1994–2004 (N = 712,392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tbl>
      <w:tblPr>
        <w:tblW w:w="8809" w:type="dxa"/>
        <w:tblInd w:w="93" w:type="dxa"/>
        <w:tblLook w:val="04A0" w:firstRow="1" w:lastRow="0" w:firstColumn="1" w:lastColumn="0" w:noHBand="0" w:noVBand="1"/>
      </w:tblPr>
      <w:tblGrid>
        <w:gridCol w:w="3496"/>
        <w:gridCol w:w="2125"/>
        <w:gridCol w:w="2126"/>
        <w:gridCol w:w="1062"/>
      </w:tblGrid>
      <w:tr w:rsidR="007824BB" w:rsidRPr="0075492F" w14:paraId="521D96D9" w14:textId="77777777" w:rsidTr="00D329E3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0A212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64A0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3D9C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7315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7824BB" w:rsidRPr="0075492F" w14:paraId="77538FB7" w14:textId="77777777" w:rsidTr="00D329E3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E968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HIV/TB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2E2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1D5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2D8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63BB0DD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6839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3F9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E7A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F30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5168E91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0B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4D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92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B5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</w:tr>
      <w:tr w:rsidR="007824BB" w:rsidRPr="0075492F" w14:paraId="6DBFBCB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15CB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DAD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8E7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65D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193A74C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D43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8DB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547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087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40112F0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9FB8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43B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0BC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25E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42C578B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2D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84A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35A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631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7EE6B52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C44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948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17B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217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</w:tr>
      <w:tr w:rsidR="007824BB" w:rsidRPr="0075492F" w14:paraId="0C248EB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F6A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622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156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5EC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7689E9F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87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3DD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59D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724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</w:tr>
      <w:tr w:rsidR="007824BB" w:rsidRPr="0075492F" w14:paraId="5E3F23C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59C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3C3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4CA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2C0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7824BB" w:rsidRPr="0075492F" w14:paraId="7129AB0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A5F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C05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7B88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FFD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7824BB" w:rsidRPr="0075492F" w14:paraId="623451C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AA8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AF7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394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2D5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45701EE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EE3B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0F3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C39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49E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</w:tr>
      <w:tr w:rsidR="007824BB" w:rsidRPr="0075492F" w14:paraId="2D90CC3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7B65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D3D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CC9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0BB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25F7011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FD74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14F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5E8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605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51D5644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73CE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72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C77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BDD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054BDFE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0350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CFC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FC9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,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B13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74EEAB8B" w14:textId="77777777" w:rsidTr="00D329E3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4362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AF5B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7BF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5B1DC42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DF66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EEC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F30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062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</w:tr>
      <w:tr w:rsidR="007824BB" w:rsidRPr="0075492F" w14:paraId="374895A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2E83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091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A03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091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7824BB" w:rsidRPr="0075492F" w14:paraId="1018BB6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4EFB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42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8E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C4C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7824BB" w:rsidRPr="0075492F" w14:paraId="45FC24B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F9E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DA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D8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22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</w:tr>
      <w:tr w:rsidR="007824BB" w:rsidRPr="0075492F" w14:paraId="6BD1826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CF81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33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EE6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C2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717BC07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6E3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AD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4E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AE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15B4167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1F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52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E9B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6C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41D2503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825C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E6E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45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, 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196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1A78C54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DB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AB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881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2B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7824BB" w:rsidRPr="0075492F" w14:paraId="451F6FB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B008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her Communicab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D7F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9C8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E99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04AEFC3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B74A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7CB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EC8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9B4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7F405FE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A87F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DF0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406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702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</w:tr>
      <w:tr w:rsidR="007824BB" w:rsidRPr="0075492F" w14:paraId="0B631C6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15ED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012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B4AF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500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2C14702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3DB4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1EC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FDA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6B46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3AAC7AB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1E46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2D4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0D4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7E6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378954F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2F33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68E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5AA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B8B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1284A59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832F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6F8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470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59B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06A5C61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38BF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B54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3FF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5C3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25A0776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A86B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C39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9D4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48D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1949A15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E08B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E43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539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D5D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65C68CD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CFAF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40F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4B9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E61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426EF5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074E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E8F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3D5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5AB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7</w:t>
            </w:r>
          </w:p>
        </w:tc>
      </w:tr>
      <w:tr w:rsidR="007824BB" w:rsidRPr="0075492F" w14:paraId="2101712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57BB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68D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CE8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447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7824BB" w:rsidRPr="0075492F" w14:paraId="03BB072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E2E6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637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211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97C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7A0AA34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51EA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435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54F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653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68B9777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D2C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089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21F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AE2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7824BB" w:rsidRPr="0075492F" w14:paraId="633EB4B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0EBE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4D1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47F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95F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</w:tr>
      <w:tr w:rsidR="007824BB" w:rsidRPr="0075492F" w14:paraId="2F45927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B839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5F5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5C9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3FE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41E5AD6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7C28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C25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DCE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341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</w:tr>
      <w:tr w:rsidR="007824BB" w:rsidRPr="0075492F" w14:paraId="356903F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07BC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7D6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BF6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8F1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</w:t>
            </w:r>
          </w:p>
        </w:tc>
      </w:tr>
      <w:tr w:rsidR="007824BB" w:rsidRPr="0075492F" w14:paraId="2C3D7E9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9F3B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4A0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3C0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3B8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</w:t>
            </w:r>
          </w:p>
        </w:tc>
      </w:tr>
      <w:tr w:rsidR="007824BB" w:rsidRPr="0075492F" w14:paraId="18CB8E5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E9BB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9A9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EBF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589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</w:tr>
      <w:tr w:rsidR="007824BB" w:rsidRPr="0075492F" w14:paraId="3C5257B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989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A64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23E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FF2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</w:t>
            </w:r>
          </w:p>
        </w:tc>
      </w:tr>
      <w:tr w:rsidR="007824BB" w:rsidRPr="0075492F" w14:paraId="43C593C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A0D6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0DE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40C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787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</w:tr>
      <w:tr w:rsidR="007824BB" w:rsidRPr="0075492F" w14:paraId="747798D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CAC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340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7E9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0C3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</w:tr>
      <w:tr w:rsidR="007824BB" w:rsidRPr="0075492F" w14:paraId="59AB4C3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375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00F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8B6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A9B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</w:tr>
      <w:tr w:rsidR="007824BB" w:rsidRPr="0075492F" w14:paraId="2B8BFF0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C4C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AD8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478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67E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</w:t>
            </w:r>
          </w:p>
        </w:tc>
      </w:tr>
      <w:tr w:rsidR="007824BB" w:rsidRPr="0075492F" w14:paraId="113AF9C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672C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communicab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C77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212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D2C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666198E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21B0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2C3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F43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278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58788E1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792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F56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3BE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D69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</w:tr>
      <w:tr w:rsidR="007824BB" w:rsidRPr="0075492F" w14:paraId="10A30FD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9CD0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A19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096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9AD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66081D2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28EE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286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A72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2B5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5913EE6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D00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C61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AF9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911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7824BB" w:rsidRPr="0075492F" w14:paraId="469727A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D775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8EE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0C7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994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7824BB" w:rsidRPr="0075492F" w14:paraId="4D3C926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381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9EF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ACE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6DC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</w:tr>
      <w:tr w:rsidR="007824BB" w:rsidRPr="0075492F" w14:paraId="53E0620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95B1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63D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265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CAE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79F6611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47CF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C2E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685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C46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6ACCE3A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755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B7D4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D67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, 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C27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01CA2F6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A0F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0F4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FD3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, 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0CB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649084D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7BD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04F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F72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, 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C1E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0DA0BC7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4391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E25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486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, 1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74D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63CED61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0E72" w14:textId="77777777" w:rsidR="007824BB" w:rsidRPr="0075492F" w:rsidRDefault="007824BB" w:rsidP="00D329E3">
            <w:pPr>
              <w:widowControl/>
              <w:adjustRightInd/>
              <w:ind w:hanging="3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0BA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B54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D29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3BE9736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BA6E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C1A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56F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5B7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6EF6749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D15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F24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968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F29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7824BB" w:rsidRPr="0075492F" w14:paraId="3E548FD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F0B1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BD1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393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5B6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</w:t>
            </w:r>
          </w:p>
        </w:tc>
      </w:tr>
      <w:tr w:rsidR="007824BB" w:rsidRPr="0075492F" w14:paraId="19840EB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8DB0" w14:textId="77777777" w:rsidR="007824BB" w:rsidRPr="0075492F" w:rsidRDefault="007824BB" w:rsidP="00D329E3">
            <w:pPr>
              <w:widowControl/>
              <w:adjustRightInd/>
              <w:ind w:hanging="3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7D9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FB5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266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13D0B69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394C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14C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7C4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21F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7824BB" w:rsidRPr="0075492F" w14:paraId="77B8131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22C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67F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2F2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ACC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</w:tr>
      <w:tr w:rsidR="007824BB" w:rsidRPr="0075492F" w14:paraId="52C15DD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B65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EE5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6B3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A38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7824BB" w:rsidRPr="0075492F" w14:paraId="4383E6C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CFBC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411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77A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18C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</w:tr>
      <w:tr w:rsidR="007824BB" w:rsidRPr="0075492F" w14:paraId="2546620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3663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427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9D0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441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5</w:t>
            </w:r>
          </w:p>
        </w:tc>
      </w:tr>
      <w:tr w:rsidR="007824BB" w:rsidRPr="0075492F" w14:paraId="533CCEE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AD3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ADB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13E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721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</w:tr>
      <w:tr w:rsidR="007824BB" w:rsidRPr="0075492F" w14:paraId="35CB60D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4961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FE8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722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9FC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</w:tc>
      </w:tr>
      <w:tr w:rsidR="007824BB" w:rsidRPr="0075492F" w14:paraId="371EE45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35B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E77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208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007F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</w:tr>
      <w:tr w:rsidR="007824BB" w:rsidRPr="0075492F" w14:paraId="1271BDB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2511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C4E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E56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397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</w:tr>
      <w:tr w:rsidR="007824BB" w:rsidRPr="0075492F" w14:paraId="09CF65C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BD8A" w14:textId="77777777" w:rsidR="007824BB" w:rsidRPr="0075492F" w:rsidRDefault="007824BB" w:rsidP="00D329E3">
            <w:pPr>
              <w:widowControl/>
              <w:adjustRightInd/>
              <w:ind w:hanging="3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juri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1E3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F27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6CB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6D1E6B9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26BB" w14:textId="77777777" w:rsidR="007824BB" w:rsidRPr="0075492F" w:rsidRDefault="007824BB" w:rsidP="00D329E3">
            <w:pPr>
              <w:widowControl/>
              <w:adjustRightInd/>
              <w:ind w:hanging="3"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DC6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B62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184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4E07610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FC6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148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298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D36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</w:tr>
      <w:tr w:rsidR="007824BB" w:rsidRPr="0075492F" w14:paraId="6244304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0304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702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FE0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24E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20C6694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C73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B9F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EDB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FC5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7644429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84C3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2C3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321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7CB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7824BB" w:rsidRPr="0075492F" w14:paraId="72D6A83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40B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BC2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666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903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</w:tr>
      <w:tr w:rsidR="007824BB" w:rsidRPr="0075492F" w14:paraId="1A9576C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0BF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CF6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B57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B8C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</w:tr>
      <w:tr w:rsidR="007824BB" w:rsidRPr="0075492F" w14:paraId="1D5B637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0EF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60A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177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30B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6</w:t>
            </w:r>
          </w:p>
        </w:tc>
      </w:tr>
      <w:tr w:rsidR="007824BB" w:rsidRPr="0075492F" w14:paraId="791FD39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2E96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269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DFC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5B7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</w:t>
            </w:r>
          </w:p>
        </w:tc>
      </w:tr>
      <w:tr w:rsidR="007824BB" w:rsidRPr="0075492F" w14:paraId="3F81760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8518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C9B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CC0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963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7824BB" w:rsidRPr="0075492F" w14:paraId="6FB3E4B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7BB3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72B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DDE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BCE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</w:tr>
      <w:tr w:rsidR="007824BB" w:rsidRPr="0075492F" w14:paraId="10C246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823E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7A3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375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2C3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</w:t>
            </w:r>
          </w:p>
        </w:tc>
      </w:tr>
      <w:tr w:rsidR="007824BB" w:rsidRPr="0075492F" w14:paraId="4A5A81B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B8E5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D64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08C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, 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E56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7824BB" w:rsidRPr="0075492F" w14:paraId="1F55872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C0F1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9C44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B7D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A1F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020F363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B7EA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503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4CE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2ED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7824BB" w:rsidRPr="0075492F" w14:paraId="02CE7AC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A239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12F0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74C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C0B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</w:t>
            </w:r>
          </w:p>
        </w:tc>
      </w:tr>
      <w:tr w:rsidR="007824BB" w:rsidRPr="0075492F" w14:paraId="1BAB27F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407D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D75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5D4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495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</w:tr>
      <w:tr w:rsidR="007824BB" w:rsidRPr="0075492F" w14:paraId="6B52636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E488" w14:textId="77777777" w:rsidR="007824BB" w:rsidRPr="0075492F" w:rsidRDefault="007824BB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F8E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1C1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C4E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6D97023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C665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340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BB05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9DC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24BB" w:rsidRPr="0075492F" w14:paraId="4459DC6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85F2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802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95C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F60B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</w:tr>
      <w:tr w:rsidR="007824BB" w:rsidRPr="0075492F" w14:paraId="615484E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8EDF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DBF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CCE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886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7824BB" w:rsidRPr="0075492F" w14:paraId="71A68D1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663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0CB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C64A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CE63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10D8C6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D4F7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D11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0C29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, 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728F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7824BB" w:rsidRPr="0075492F" w14:paraId="321455B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1FB6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81C1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8D8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214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7824BB" w:rsidRPr="0075492F" w14:paraId="7393A76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7060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E85E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41A7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, 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85E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7824BB" w:rsidRPr="0075492F" w14:paraId="4773C3B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A65B4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C55ED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92D08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, 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]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164C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7824BB" w:rsidRPr="0075492F" w14:paraId="7AFE65E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91243" w14:textId="77777777" w:rsidR="007824BB" w:rsidRPr="0075492F" w:rsidRDefault="007824BB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E5DB2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D48D6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, 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0050C" w14:textId="77777777" w:rsidR="007824BB" w:rsidRPr="0075492F" w:rsidRDefault="007824BB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</w:tr>
    </w:tbl>
    <w:p w14:paraId="0C97AF14" w14:textId="77777777" w:rsidR="007824BB" w:rsidRPr="0075492F" w:rsidRDefault="007824BB" w:rsidP="007824BB">
      <w:pPr>
        <w:pStyle w:val="BodyText"/>
        <w:spacing w:line="240" w:lineRule="auto"/>
        <w:ind w:left="18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>a Multinomial logistic regression of adult death by cause on sex, age, and time period. Unit of analysis is “person-year.” Explanatory variables are defined at beginning of each year. Referent group is surviving adults.</w:t>
      </w:r>
    </w:p>
    <w:p w14:paraId="32243E40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026F13"/>
    <w:multiLevelType w:val="multilevel"/>
    <w:tmpl w:val="BED0C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0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1"/>
  </w:num>
  <w:num w:numId="5">
    <w:abstractNumId w:val="18"/>
  </w:num>
  <w:num w:numId="6">
    <w:abstractNumId w:val="0"/>
  </w:num>
  <w:num w:numId="7">
    <w:abstractNumId w:val="19"/>
  </w:num>
  <w:num w:numId="8">
    <w:abstractNumId w:val="16"/>
  </w:num>
  <w:num w:numId="9">
    <w:abstractNumId w:val="13"/>
  </w:num>
  <w:num w:numId="10">
    <w:abstractNumId w:val="15"/>
  </w:num>
  <w:num w:numId="11">
    <w:abstractNumId w:val="12"/>
  </w:num>
  <w:num w:numId="12">
    <w:abstractNumId w:val="14"/>
  </w:num>
  <w:num w:numId="13">
    <w:abstractNumId w:val="10"/>
  </w:num>
  <w:num w:numId="14">
    <w:abstractNumId w:val="6"/>
  </w:num>
  <w:num w:numId="15">
    <w:abstractNumId w:val="20"/>
  </w:num>
  <w:num w:numId="16">
    <w:abstractNumId w:val="8"/>
  </w:num>
  <w:num w:numId="17">
    <w:abstractNumId w:val="7"/>
  </w:num>
  <w:num w:numId="18">
    <w:abstractNumId w:val="4"/>
  </w:num>
  <w:num w:numId="19">
    <w:abstractNumId w:val="5"/>
  </w:num>
  <w:num w:numId="20">
    <w:abstractNumId w:val="21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4BB"/>
    <w:rsid w:val="00077700"/>
    <w:rsid w:val="001F455E"/>
    <w:rsid w:val="007824BB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863C3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4BB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7824BB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7824BB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7824BB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7824BB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7824BB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7824BB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824BB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7824BB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7824BB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24BB"/>
    <w:rPr>
      <w:rFonts w:ascii="Arial" w:eastAsia="Times New Roman" w:hAnsi="Arial" w:cs="Verdana"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824BB"/>
    <w:rPr>
      <w:rFonts w:ascii="Arial" w:eastAsia="Times New Roman" w:hAnsi="Arial" w:cs="Verdana"/>
      <w:bCs/>
      <w:sz w:val="30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rsid w:val="007824BB"/>
    <w:rPr>
      <w:rFonts w:ascii="Arial" w:eastAsia="Times New Roman" w:hAnsi="Arial" w:cs="Verdana"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7824BB"/>
    <w:rPr>
      <w:rFonts w:ascii="Arial" w:eastAsia="Times New Roman" w:hAnsi="Arial" w:cs="Verdana"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7824BB"/>
    <w:rPr>
      <w:rFonts w:ascii="Arial" w:eastAsia="Times New Roman" w:hAnsi="Arial" w:cs="Verdana"/>
      <w:bCs/>
      <w:lang w:val="en-US"/>
    </w:rPr>
  </w:style>
  <w:style w:type="character" w:customStyle="1" w:styleId="Heading6Char">
    <w:name w:val="Heading 6 Char"/>
    <w:basedOn w:val="DefaultParagraphFont"/>
    <w:link w:val="Heading6"/>
    <w:rsid w:val="007824BB"/>
    <w:rPr>
      <w:rFonts w:ascii="Arial" w:eastAsia="Times New Roman" w:hAnsi="Arial" w:cs="Verdana"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7824BB"/>
    <w:rPr>
      <w:rFonts w:ascii="Arial" w:eastAsia="Times New Roman" w:hAnsi="Arial" w:cs="Verdana"/>
      <w:b/>
      <w:b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7824BB"/>
    <w:rPr>
      <w:rFonts w:ascii="Arial" w:eastAsia="Times New Roman" w:hAnsi="Arial" w:cs="Verdana"/>
      <w:b/>
      <w:bCs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7824BB"/>
    <w:rPr>
      <w:rFonts w:ascii="Arial" w:eastAsia="Times New Roman" w:hAnsi="Arial" w:cs="Verdana"/>
      <w:i/>
      <w:i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7824BB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7824BB"/>
    <w:rPr>
      <w:rFonts w:ascii="Arial" w:eastAsia="Times New Roman" w:hAnsi="Arial" w:cs="Verdana"/>
      <w:spacing w:val="-2"/>
      <w:sz w:val="22"/>
      <w:lang w:val="en-US"/>
    </w:rPr>
  </w:style>
  <w:style w:type="paragraph" w:styleId="BalloonText">
    <w:name w:val="Balloon Text"/>
    <w:basedOn w:val="Normal"/>
    <w:link w:val="BalloonTextChar"/>
    <w:rsid w:val="007824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24BB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7824B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782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24BB"/>
    <w:rPr>
      <w:rFonts w:ascii="Arial" w:eastAsia="Times New Roman" w:hAnsi="Arial" w:cs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782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24BB"/>
    <w:rPr>
      <w:rFonts w:ascii="Arial" w:eastAsia="Times New Roman" w:hAnsi="Arial" w:cs="Verdan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7824BB"/>
    <w:pPr>
      <w:ind w:left="720"/>
      <w:contextualSpacing/>
    </w:pPr>
  </w:style>
  <w:style w:type="paragraph" w:styleId="Header">
    <w:name w:val="header"/>
    <w:basedOn w:val="Normal"/>
    <w:link w:val="HeaderChar"/>
    <w:rsid w:val="007824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824BB"/>
    <w:rPr>
      <w:rFonts w:ascii="Arial" w:eastAsia="Times New Roman" w:hAnsi="Arial" w:cs="Verdana"/>
      <w:lang w:val="en-US"/>
    </w:rPr>
  </w:style>
  <w:style w:type="character" w:styleId="PageNumber">
    <w:name w:val="page number"/>
    <w:basedOn w:val="DefaultParagraphFont"/>
    <w:rsid w:val="007824B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824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24BB"/>
    <w:rPr>
      <w:rFonts w:ascii="Arial" w:eastAsia="Times New Roman" w:hAnsi="Arial" w:cs="Verdana"/>
      <w:lang w:val="en-US"/>
    </w:rPr>
  </w:style>
  <w:style w:type="table" w:styleId="TableGrid">
    <w:name w:val="Table Grid"/>
    <w:basedOn w:val="TableNormal"/>
    <w:rsid w:val="007824BB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7824BB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7824BB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824BB"/>
    <w:rPr>
      <w:rFonts w:ascii="Arial" w:eastAsia="Times New Roman" w:hAnsi="Arial" w:cs="Verdana"/>
      <w:sz w:val="16"/>
      <w:szCs w:val="20"/>
      <w:lang w:val="en-US"/>
    </w:rPr>
  </w:style>
  <w:style w:type="character" w:styleId="FootnoteReference">
    <w:name w:val="footnote reference"/>
    <w:basedOn w:val="DefaultParagraphFont"/>
    <w:semiHidden/>
    <w:rsid w:val="007824BB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7824BB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7824BB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824BB"/>
    <w:rPr>
      <w:rFonts w:ascii="Tahoma" w:eastAsia="Times New Roman" w:hAnsi="Tahoma" w:cs="Tahoma"/>
      <w:shd w:val="clear" w:color="auto" w:fill="000080"/>
      <w:lang w:val="en-US"/>
    </w:rPr>
  </w:style>
  <w:style w:type="paragraph" w:customStyle="1" w:styleId="AccessSQLcode">
    <w:name w:val="Access SQL code"/>
    <w:basedOn w:val="Normal"/>
    <w:rsid w:val="007824BB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7824BB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7824BB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7824BB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7824BB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7824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824BB"/>
    <w:rPr>
      <w:rFonts w:ascii="Arial" w:eastAsia="Times New Roman" w:hAnsi="Arial" w:cs="Verdana"/>
      <w:lang w:val="en-US"/>
    </w:rPr>
  </w:style>
  <w:style w:type="paragraph" w:styleId="BodyText3">
    <w:name w:val="Body Text 3"/>
    <w:basedOn w:val="Normal"/>
    <w:link w:val="BodyText3Char"/>
    <w:rsid w:val="007824B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824BB"/>
    <w:rPr>
      <w:rFonts w:ascii="Arial" w:eastAsia="Times New Roman" w:hAnsi="Arial" w:cs="Verdana"/>
      <w:sz w:val="16"/>
      <w:szCs w:val="16"/>
      <w:lang w:val="en-US"/>
    </w:rPr>
  </w:style>
  <w:style w:type="paragraph" w:customStyle="1" w:styleId="BodyTextBibliography">
    <w:name w:val="Body Text Bibliography"/>
    <w:basedOn w:val="BodyText"/>
    <w:rsid w:val="007824BB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7824BB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7824BB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7824BB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7824BB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7824BB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7824B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824BB"/>
    <w:rPr>
      <w:rFonts w:ascii="Arial" w:eastAsia="Times New Roman" w:hAnsi="Arial" w:cs="Verdana"/>
      <w:sz w:val="20"/>
      <w:szCs w:val="20"/>
      <w:lang w:val="en-US"/>
    </w:rPr>
  </w:style>
  <w:style w:type="paragraph" w:customStyle="1" w:styleId="Heading1nonumbers">
    <w:name w:val="Heading 1 (no numbers)"/>
    <w:basedOn w:val="Heading1"/>
    <w:uiPriority w:val="99"/>
    <w:rsid w:val="007824BB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7824BB"/>
  </w:style>
  <w:style w:type="character" w:styleId="HTMLVariable">
    <w:name w:val="HTML Variable"/>
    <w:basedOn w:val="DefaultParagraphFont"/>
    <w:rsid w:val="007824B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7824BB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7824BB"/>
    <w:rPr>
      <w:rFonts w:ascii="Arial" w:hAnsi="Arial" w:cs="Arial"/>
    </w:rPr>
  </w:style>
  <w:style w:type="paragraph" w:customStyle="1" w:styleId="SQLcode">
    <w:name w:val="SQL code"/>
    <w:rsid w:val="007824BB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  <w:lang w:val="en-US"/>
    </w:rPr>
  </w:style>
  <w:style w:type="paragraph" w:customStyle="1" w:styleId="SQLcodearial">
    <w:name w:val="SQL code arial"/>
    <w:basedOn w:val="SQLcode"/>
    <w:rsid w:val="007824BB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7824BB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7824BB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7824BB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7824BB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7824BB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7824BB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7824BB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7824BB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7824BB"/>
    <w:rPr>
      <w:rFonts w:ascii="Arial" w:eastAsia="Times New Roman" w:hAnsi="Arial" w:cs="Verdana"/>
      <w:b/>
      <w:bCs/>
      <w:kern w:val="28"/>
      <w:sz w:val="4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rsid w:val="007824BB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7824BB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7824BB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7824BB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824BB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7824BB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824BB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7824BB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7824BB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7824BB"/>
    <w:pPr>
      <w:ind w:left="922" w:hanging="878"/>
    </w:pPr>
    <w:rPr>
      <w:rFonts w:cs="Times New Roman"/>
      <w:color w:val="44546A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7824BB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7824BB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7824BB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824BB"/>
    <w:rPr>
      <w:rFonts w:ascii="Arial" w:eastAsia="Times New Roman" w:hAnsi="Arial" w:cs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591</Characters>
  <Application>Microsoft Macintosh Word</Application>
  <DocSecurity>0</DocSecurity>
  <Lines>29</Lines>
  <Paragraphs>8</Paragraphs>
  <ScaleCrop>false</ScaleCrop>
  <LinksUpToDate>false</LinksUpToDate>
  <CharactersWithSpaces>4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0:00Z</dcterms:created>
  <dcterms:modified xsi:type="dcterms:W3CDTF">2015-11-17T04:00:00Z</dcterms:modified>
</cp:coreProperties>
</file>